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CAB16" w14:textId="77777777" w:rsidR="008556CB" w:rsidRPr="008556CB" w:rsidRDefault="008556CB" w:rsidP="008556CB">
      <w:pPr>
        <w:rPr>
          <w:rFonts w:ascii="Times New Roman" w:hAnsi="Times New Roman" w:cs="Times New Roman"/>
          <w:sz w:val="28"/>
          <w:szCs w:val="28"/>
        </w:rPr>
      </w:pPr>
      <w:r w:rsidRPr="008556CB">
        <w:rPr>
          <w:rFonts w:ascii="Times New Roman" w:hAnsi="Times New Roman" w:cs="Times New Roman"/>
          <w:b/>
          <w:bCs/>
          <w:sz w:val="28"/>
          <w:szCs w:val="28"/>
        </w:rPr>
        <w:t xml:space="preserve">Supplemental Table 1. </w:t>
      </w:r>
      <w:r w:rsidRPr="008556CB">
        <w:rPr>
          <w:rFonts w:ascii="Times New Roman" w:hAnsi="Times New Roman" w:cs="Times New Roman"/>
          <w:sz w:val="28"/>
          <w:szCs w:val="28"/>
        </w:rPr>
        <w:t>List of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6179"/>
      </w:tblGrid>
      <w:tr w:rsidR="008556CB" w:rsidRPr="008556CB" w14:paraId="23E90BFC" w14:textId="77777777" w:rsidTr="008556CB">
        <w:tc>
          <w:tcPr>
            <w:tcW w:w="2127" w:type="dxa"/>
            <w:shd w:val="clear" w:color="auto" w:fill="auto"/>
          </w:tcPr>
          <w:p w14:paraId="106F66B5" w14:textId="77777777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</w:rPr>
            </w:pPr>
            <w:r w:rsidRPr="008556C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Primer name </w:t>
            </w:r>
          </w:p>
        </w:tc>
        <w:tc>
          <w:tcPr>
            <w:tcW w:w="6179" w:type="dxa"/>
            <w:shd w:val="clear" w:color="auto" w:fill="auto"/>
          </w:tcPr>
          <w:p w14:paraId="1CC3F05E" w14:textId="77777777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</w:rPr>
            </w:pPr>
            <w:r w:rsidRPr="008556C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56CB">
                <w:rPr>
                  <w:rFonts w:ascii="Times New Roman" w:hAnsi="Times New Roman" w:cs="Times New Roman"/>
                  <w:b/>
                  <w:bCs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556CB">
                <w:rPr>
                  <w:rFonts w:ascii="Times New Roman" w:hAnsi="Times New Roman" w:cs="Times New Roman"/>
                  <w:b/>
                  <w:bCs/>
                  <w:kern w:val="0"/>
                  <w:szCs w:val="21"/>
                </w:rPr>
                <w:t>-3’</w:t>
              </w:r>
            </w:smartTag>
            <w:r w:rsidRPr="008556C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8556CB" w:rsidRPr="00A2647F" w14:paraId="315CAF43" w14:textId="77777777" w:rsidTr="008556CB">
        <w:tc>
          <w:tcPr>
            <w:tcW w:w="2127" w:type="dxa"/>
            <w:shd w:val="clear" w:color="auto" w:fill="auto"/>
          </w:tcPr>
          <w:p w14:paraId="3E7D811D" w14:textId="4325DFC3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556CB">
              <w:rPr>
                <w:rFonts w:ascii="Times New Roman" w:hAnsi="Times New Roman" w:cs="Times New Roman"/>
                <w:i/>
                <w:szCs w:val="21"/>
              </w:rPr>
              <w:t>GmWRKY12-qPCR</w:t>
            </w:r>
          </w:p>
          <w:p w14:paraId="6FCF02B5" w14:textId="77777777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4D1F8F97" w14:textId="56E75A74" w:rsidR="008556CB" w:rsidRPr="008556CB" w:rsidRDefault="008556CB" w:rsidP="008556C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556CB">
              <w:rPr>
                <w:rFonts w:ascii="Times New Roman" w:hAnsi="Times New Roman" w:cs="Times New Roman"/>
                <w:i/>
                <w:szCs w:val="21"/>
              </w:rPr>
              <w:t>GmWRKY</w:t>
            </w:r>
            <w:r>
              <w:rPr>
                <w:rFonts w:ascii="Times New Roman" w:hAnsi="Times New Roman" w:cs="Times New Roman"/>
                <w:i/>
                <w:szCs w:val="21"/>
              </w:rPr>
              <w:t>27</w:t>
            </w:r>
            <w:r w:rsidRPr="008556CB">
              <w:rPr>
                <w:rFonts w:ascii="Times New Roman" w:hAnsi="Times New Roman" w:cs="Times New Roman"/>
                <w:i/>
                <w:szCs w:val="21"/>
              </w:rPr>
              <w:t>-qPCR</w:t>
            </w:r>
          </w:p>
          <w:p w14:paraId="09E597CE" w14:textId="77777777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4ED46B99" w14:textId="79383168" w:rsidR="008556CB" w:rsidRPr="008556CB" w:rsidRDefault="008556CB" w:rsidP="008556C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556CB">
              <w:rPr>
                <w:rFonts w:ascii="Times New Roman" w:hAnsi="Times New Roman" w:cs="Times New Roman"/>
                <w:i/>
                <w:szCs w:val="21"/>
              </w:rPr>
              <w:t>GmWRKY</w:t>
            </w:r>
            <w:r>
              <w:rPr>
                <w:rFonts w:ascii="Times New Roman" w:hAnsi="Times New Roman" w:cs="Times New Roman"/>
                <w:i/>
                <w:szCs w:val="21"/>
              </w:rPr>
              <w:t>54</w:t>
            </w:r>
            <w:r w:rsidRPr="008556CB">
              <w:rPr>
                <w:rFonts w:ascii="Times New Roman" w:hAnsi="Times New Roman" w:cs="Times New Roman"/>
                <w:i/>
                <w:szCs w:val="21"/>
              </w:rPr>
              <w:t>-qPCR</w:t>
            </w:r>
          </w:p>
          <w:p w14:paraId="1AC3BF08" w14:textId="77777777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62844748" w14:textId="07999CEB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mNAC11</w:t>
            </w:r>
            <w:r w:rsidRPr="008556CB">
              <w:rPr>
                <w:rFonts w:ascii="Times New Roman" w:hAnsi="Times New Roman" w:cs="Times New Roman"/>
                <w:i/>
                <w:szCs w:val="21"/>
              </w:rPr>
              <w:t>-qPCR</w:t>
            </w:r>
          </w:p>
          <w:p w14:paraId="07AF89E6" w14:textId="77777777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4DBBCCA4" w14:textId="0C85613B" w:rsid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szCs w:val="21"/>
              </w:rPr>
              <w:t>mSIN</w:t>
            </w:r>
            <w:r w:rsidR="007C7398" w:rsidRPr="008556CB">
              <w:rPr>
                <w:rFonts w:ascii="Times New Roman" w:hAnsi="Times New Roman" w:cs="Times New Roman"/>
                <w:i/>
                <w:szCs w:val="21"/>
              </w:rPr>
              <w:t>-qPCR</w:t>
            </w:r>
          </w:p>
          <w:p w14:paraId="199F0875" w14:textId="77777777" w:rsid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7449EFE1" w14:textId="100FEB1F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J</w:t>
            </w:r>
            <w:r w:rsidRPr="008556CB">
              <w:rPr>
                <w:rFonts w:ascii="Times New Roman" w:hAnsi="Times New Roman" w:cs="Times New Roman"/>
                <w:i/>
                <w:szCs w:val="21"/>
              </w:rPr>
              <w:t>-qPCR</w:t>
            </w:r>
          </w:p>
          <w:p w14:paraId="538474D6" w14:textId="77777777" w:rsidR="008556CB" w:rsidRP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6AF3FC4A" w14:textId="51C85212" w:rsidR="008556CB" w:rsidRDefault="008556CB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UB</w:t>
            </w:r>
            <w:r w:rsidRPr="008556CB">
              <w:rPr>
                <w:rFonts w:ascii="Times New Roman" w:hAnsi="Times New Roman" w:cs="Times New Roman"/>
                <w:i/>
                <w:szCs w:val="21"/>
              </w:rPr>
              <w:t>-qPCR</w:t>
            </w:r>
          </w:p>
          <w:p w14:paraId="0D015555" w14:textId="398F18A1" w:rsidR="004C1DBF" w:rsidRDefault="004C1DBF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14:paraId="00945862" w14:textId="6EC0FFEE" w:rsidR="004C29D5" w:rsidRDefault="004C29D5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C29D5">
              <w:rPr>
                <w:rFonts w:ascii="Times New Roman" w:hAnsi="Times New Roman" w:cs="Times New Roman"/>
                <w:i/>
                <w:szCs w:val="21"/>
              </w:rPr>
              <w:t>EF1β-qPCR</w:t>
            </w:r>
          </w:p>
          <w:p w14:paraId="7D272D37" w14:textId="77777777" w:rsidR="004C29D5" w:rsidRPr="004C29D5" w:rsidRDefault="004C29D5" w:rsidP="002C6CAA">
            <w:pPr>
              <w:rPr>
                <w:rFonts w:ascii="Times New Roman" w:hAnsi="Times New Roman" w:cs="Times New Roman" w:hint="eastAsia"/>
                <w:i/>
                <w:szCs w:val="21"/>
              </w:rPr>
            </w:pPr>
            <w:bookmarkStart w:id="0" w:name="_GoBack"/>
            <w:bookmarkEnd w:id="0"/>
          </w:p>
          <w:p w14:paraId="582C3190" w14:textId="2B231C6D" w:rsidR="004C1DBF" w:rsidRPr="004C1DBF" w:rsidRDefault="004C1DBF" w:rsidP="002C6CA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szCs w:val="21"/>
              </w:rPr>
              <w:t>FP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q</w:t>
            </w:r>
            <w:r>
              <w:rPr>
                <w:rFonts w:ascii="Times New Roman" w:hAnsi="Times New Roman" w:cs="Times New Roman"/>
                <w:i/>
                <w:szCs w:val="21"/>
              </w:rPr>
              <w:t>PCR</w:t>
            </w:r>
          </w:p>
          <w:p w14:paraId="4A95153D" w14:textId="77777777" w:rsidR="004C1DBF" w:rsidRPr="008556CB" w:rsidRDefault="004C1DBF" w:rsidP="002C6CAA">
            <w:pPr>
              <w:rPr>
                <w:rFonts w:ascii="Times New Roman" w:hAnsi="Times New Roman" w:cs="Times New Roman"/>
                <w:i/>
                <w:szCs w:val="21"/>
                <w:lang w:val="da-DK"/>
              </w:rPr>
            </w:pPr>
          </w:p>
          <w:p w14:paraId="4BC45E10" w14:textId="77777777" w:rsidR="004C1DBF" w:rsidRPr="008556CB" w:rsidRDefault="004C1DBF" w:rsidP="004C1DBF">
            <w:pPr>
              <w:rPr>
                <w:rFonts w:ascii="Times New Roman" w:hAnsi="Times New Roman" w:cs="Times New Roman"/>
                <w:i/>
                <w:szCs w:val="21"/>
                <w:lang w:val="da-DK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  <w:lang w:val="da-DK"/>
              </w:rPr>
              <w:t>J</w:t>
            </w:r>
            <w:r>
              <w:rPr>
                <w:rFonts w:ascii="Times New Roman" w:hAnsi="Times New Roman" w:cs="Times New Roman"/>
                <w:i/>
                <w:szCs w:val="21"/>
                <w:lang w:val="da-DK"/>
              </w:rPr>
              <w:t>-OE</w:t>
            </w:r>
          </w:p>
          <w:p w14:paraId="34D15596" w14:textId="77777777" w:rsidR="008556CB" w:rsidRPr="008556CB" w:rsidRDefault="008556CB" w:rsidP="00330C0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</w:p>
        </w:tc>
        <w:tc>
          <w:tcPr>
            <w:tcW w:w="6179" w:type="dxa"/>
            <w:shd w:val="clear" w:color="auto" w:fill="auto"/>
          </w:tcPr>
          <w:p w14:paraId="5DCD2A77" w14:textId="530CC1CE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da-DK"/>
              </w:rPr>
              <w:t>F: CAATACTGCTGTGGCCGCTA</w:t>
            </w:r>
          </w:p>
          <w:p w14:paraId="22E3024E" w14:textId="1FA568E4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da-DK"/>
              </w:rPr>
              <w:t>R: ATCCAGTGTTCGCACCTGTT</w:t>
            </w:r>
          </w:p>
          <w:p w14:paraId="79DC3376" w14:textId="7D332121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da-DK"/>
              </w:rPr>
              <w:t>F: GTAACAACAGGTTCCAACCGTTCA</w:t>
            </w:r>
          </w:p>
          <w:p w14:paraId="0FAF40DD" w14:textId="0581CF43" w:rsidR="008556CB" w:rsidRPr="008556CB" w:rsidRDefault="008556CB" w:rsidP="002C6CAA">
            <w:pPr>
              <w:rPr>
                <w:rFonts w:ascii="Times New Roman" w:hAnsi="Times New Roman" w:cs="Times New Roman"/>
                <w:lang w:val="da-DK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da-DK"/>
              </w:rPr>
              <w:t>R: CTTCTGGTGATTCAGTTTTGGGATT</w:t>
            </w:r>
          </w:p>
          <w:p w14:paraId="51580FAA" w14:textId="1D57DFF1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da-DK"/>
              </w:rPr>
              <w:t>F: CCCAGTTATGCCTCGCTCAG</w:t>
            </w:r>
          </w:p>
          <w:p w14:paraId="3A5DBB22" w14:textId="6F5ECDB0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 TGTTGGTGGTGATGGTGCTG</w:t>
            </w:r>
          </w:p>
          <w:p w14:paraId="53E52FF6" w14:textId="487E78F6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  <w:lang w:val="pt-BR"/>
              </w:rPr>
              <w:t xml:space="preserve"> </w:t>
            </w:r>
            <w:r w:rsidRPr="008556C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CATCATTTAGCTAGCTAGCC</w:t>
            </w:r>
          </w:p>
          <w:p w14:paraId="1A6DE58F" w14:textId="7921A453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</w:t>
            </w:r>
            <w:r w:rsidRPr="008556CB"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  <w:lang w:val="pt-BR"/>
              </w:rPr>
              <w:t xml:space="preserve"> </w:t>
            </w:r>
            <w:r w:rsidRPr="008556C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TCCGACTTAATCTTTTGATA</w:t>
            </w:r>
          </w:p>
          <w:p w14:paraId="050C6CBB" w14:textId="41DF6F3C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lang w:val="pt-BR"/>
              </w:rPr>
              <w:t xml:space="preserve"> TTCGCTTCGGGGAATAATCA</w:t>
            </w:r>
          </w:p>
          <w:p w14:paraId="48B3E3E0" w14:textId="38EA31B1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</w:t>
            </w:r>
            <w:r w:rsidRPr="008556CB">
              <w:rPr>
                <w:rFonts w:ascii="Times New Roman" w:hAnsi="Times New Roman" w:cs="Times New Roman"/>
                <w:lang w:val="pt-BR"/>
              </w:rPr>
              <w:t xml:space="preserve"> CTCCATCTTTTGCGGAACTGA</w:t>
            </w:r>
          </w:p>
          <w:p w14:paraId="3839ED14" w14:textId="4BDB4887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="00F439FC" w:rsidRPr="00F439FC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CGTGCCTCATAACCGAAGAT</w:t>
            </w:r>
          </w:p>
          <w:p w14:paraId="2148F6E7" w14:textId="4949EB0C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="00F439FC" w:rsidRPr="00F439FC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CTCGTTACATGACATACTCC</w:t>
            </w:r>
          </w:p>
          <w:p w14:paraId="0734BF35" w14:textId="38EBA328" w:rsidR="008556CB" w:rsidRPr="008556CB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="00F439FC" w:rsidRPr="00F439FC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TCTTGGACAACGAAGCCATCT</w:t>
            </w:r>
          </w:p>
          <w:p w14:paraId="0D980C14" w14:textId="348F6AB9" w:rsidR="008556CB" w:rsidRDefault="008556CB" w:rsidP="002C6CAA">
            <w:pPr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="00F439FC" w:rsidRPr="00F439FC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GGTGAGGGACGAAATGATCT</w:t>
            </w:r>
          </w:p>
          <w:p w14:paraId="46B044F1" w14:textId="5EFF9010" w:rsidR="004C29D5" w:rsidRPr="008556CB" w:rsidRDefault="004C29D5" w:rsidP="004C29D5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Pr="004C29D5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AAGGACAGAAGACTTGCCACTC</w:t>
            </w:r>
          </w:p>
          <w:p w14:paraId="15E757BE" w14:textId="319709D9" w:rsidR="004C29D5" w:rsidRDefault="004C29D5" w:rsidP="004C29D5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Pr="00F439FC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GGTGAGGGACGAAATGATCT</w:t>
            </w:r>
          </w:p>
          <w:p w14:paraId="3B15780C" w14:textId="3554EBD0" w:rsidR="004C1DBF" w:rsidRPr="008556CB" w:rsidRDefault="004C1DBF" w:rsidP="004C1DBF">
            <w:pPr>
              <w:spacing w:line="276" w:lineRule="auto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Pr="00A2647F">
              <w:rPr>
                <w:rFonts w:ascii="Times New Roman" w:eastAsia="PMingLiU" w:hAnsi="Times New Roman"/>
                <w:szCs w:val="24"/>
                <w:lang w:val="pt-BR"/>
              </w:rPr>
              <w:t>CCTGAAGTTCATCTGCACCA</w:t>
            </w:r>
          </w:p>
          <w:p w14:paraId="7CFE1917" w14:textId="3999E922" w:rsidR="004C1DBF" w:rsidRPr="008556CB" w:rsidRDefault="004C1DBF" w:rsidP="004C1DBF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 xml:space="preserve">R: </w:t>
            </w:r>
            <w:r w:rsidRPr="00A2647F">
              <w:rPr>
                <w:rFonts w:ascii="Times New Roman" w:eastAsia="PMingLiU" w:hAnsi="Times New Roman"/>
                <w:szCs w:val="24"/>
                <w:lang w:val="pt-BR"/>
              </w:rPr>
              <w:t>AAGTCGTGCTGCTTCATGTG</w:t>
            </w:r>
          </w:p>
          <w:p w14:paraId="429AA603" w14:textId="171BED09" w:rsidR="008556CB" w:rsidRPr="00A2647F" w:rsidRDefault="008556CB" w:rsidP="002C6CAA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 w:rsidRPr="008556CB"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 xml:space="preserve"> </w:t>
            </w:r>
            <w:r w:rsidR="00A2647F" w:rsidRPr="00A2647F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CCTAGGATGAAGAGAGGGAAGGATGAT</w:t>
            </w:r>
          </w:p>
          <w:p w14:paraId="418BF5AC" w14:textId="541C5687" w:rsidR="008556CB" w:rsidRPr="008556CB" w:rsidRDefault="008556CB" w:rsidP="00330C06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>R:</w:t>
            </w:r>
            <w:r w:rsidR="00A2647F" w:rsidRPr="00A2647F">
              <w:rPr>
                <w:lang w:val="pt-BR"/>
              </w:rPr>
              <w:t xml:space="preserve"> </w:t>
            </w:r>
            <w:r w:rsidR="00A2647F" w:rsidRPr="00A2647F">
              <w:rPr>
                <w:rFonts w:ascii="Times New Roman" w:hAnsi="Times New Roman" w:cs="Times New Roman"/>
                <w:szCs w:val="21"/>
                <w:lang w:val="pt-BR"/>
              </w:rPr>
              <w:t>ACGCGTCACTGAGTCATTCTGTTTTCTC</w:t>
            </w:r>
            <w:r w:rsidRPr="008556CB"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r w:rsidRPr="008556CB"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  <w:lang w:val="pt-BR"/>
              </w:rPr>
              <w:t xml:space="preserve"> </w:t>
            </w:r>
          </w:p>
        </w:tc>
      </w:tr>
    </w:tbl>
    <w:p w14:paraId="173E0120" w14:textId="725C84B9" w:rsidR="001E2C2F" w:rsidRPr="00A2647F" w:rsidRDefault="001E2C2F">
      <w:pPr>
        <w:rPr>
          <w:rFonts w:ascii="Times New Roman" w:hAnsi="Times New Roman" w:cs="Times New Roman"/>
          <w:lang w:val="pt-BR"/>
        </w:rPr>
      </w:pPr>
    </w:p>
    <w:sectPr w:rsidR="001E2C2F" w:rsidRPr="00A26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5BF09" w14:textId="77777777" w:rsidR="00EA0E69" w:rsidRDefault="00EA0E69" w:rsidP="002922B8">
      <w:r>
        <w:separator/>
      </w:r>
    </w:p>
  </w:endnote>
  <w:endnote w:type="continuationSeparator" w:id="0">
    <w:p w14:paraId="3EA8002E" w14:textId="77777777" w:rsidR="00EA0E69" w:rsidRDefault="00EA0E69" w:rsidP="00292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D49DE" w14:textId="77777777" w:rsidR="00EA0E69" w:rsidRDefault="00EA0E69" w:rsidP="002922B8">
      <w:r>
        <w:separator/>
      </w:r>
    </w:p>
  </w:footnote>
  <w:footnote w:type="continuationSeparator" w:id="0">
    <w:p w14:paraId="653ECF59" w14:textId="77777777" w:rsidR="00EA0E69" w:rsidRDefault="00EA0E69" w:rsidP="00292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1D"/>
    <w:rsid w:val="001E2C2F"/>
    <w:rsid w:val="002922B8"/>
    <w:rsid w:val="002A47C8"/>
    <w:rsid w:val="00330C06"/>
    <w:rsid w:val="003A5AA1"/>
    <w:rsid w:val="003C5774"/>
    <w:rsid w:val="004C1DBF"/>
    <w:rsid w:val="004C29D5"/>
    <w:rsid w:val="006567E9"/>
    <w:rsid w:val="007C7398"/>
    <w:rsid w:val="008556CB"/>
    <w:rsid w:val="00A2063E"/>
    <w:rsid w:val="00A2647F"/>
    <w:rsid w:val="00AF17E7"/>
    <w:rsid w:val="00B50379"/>
    <w:rsid w:val="00BD531D"/>
    <w:rsid w:val="00E13BF1"/>
    <w:rsid w:val="00EA0E69"/>
    <w:rsid w:val="00F4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4D0C6D1"/>
  <w15:chartTrackingRefBased/>
  <w15:docId w15:val="{405D66D8-0AF0-4ADE-AD17-797E25B9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2B8"/>
    <w:rPr>
      <w:sz w:val="18"/>
      <w:szCs w:val="18"/>
    </w:rPr>
  </w:style>
  <w:style w:type="table" w:styleId="a7">
    <w:name w:val="Table Grid"/>
    <w:basedOn w:val="a1"/>
    <w:uiPriority w:val="39"/>
    <w:rsid w:val="00292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95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dong</dc:creator>
  <cp:keywords/>
  <dc:description/>
  <cp:lastModifiedBy>lenovo</cp:lastModifiedBy>
  <cp:revision>18</cp:revision>
  <dcterms:created xsi:type="dcterms:W3CDTF">2019-07-28T12:31:00Z</dcterms:created>
  <dcterms:modified xsi:type="dcterms:W3CDTF">2019-12-30T14:39:00Z</dcterms:modified>
</cp:coreProperties>
</file>